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6F021" w14:textId="51B7524E" w:rsidR="00BC412F" w:rsidRPr="003C3ED8" w:rsidRDefault="003C3ED8" w:rsidP="00BC412F">
      <w:pPr>
        <w:pStyle w:val="Ttulo1"/>
        <w:spacing w:line="360" w:lineRule="auto"/>
        <w:jc w:val="both"/>
        <w:rPr>
          <w:sz w:val="22"/>
          <w:szCs w:val="22"/>
        </w:rPr>
      </w:pPr>
      <w:r w:rsidRPr="003C3ED8">
        <w:rPr>
          <w:sz w:val="22"/>
          <w:szCs w:val="22"/>
        </w:rPr>
        <w:t>Material suplementario</w:t>
      </w:r>
    </w:p>
    <w:p w14:paraId="4756FF20" w14:textId="77777777" w:rsidR="00BC412F" w:rsidRPr="003C3ED8" w:rsidRDefault="00BC412F" w:rsidP="00BC412F">
      <w:pPr>
        <w:rPr>
          <w:sz w:val="18"/>
          <w:szCs w:val="18"/>
        </w:rPr>
      </w:pPr>
    </w:p>
    <w:tbl>
      <w:tblPr>
        <w:tblW w:w="9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"/>
        <w:gridCol w:w="563"/>
        <w:gridCol w:w="573"/>
        <w:gridCol w:w="573"/>
        <w:gridCol w:w="573"/>
        <w:gridCol w:w="573"/>
        <w:gridCol w:w="573"/>
        <w:gridCol w:w="520"/>
        <w:gridCol w:w="520"/>
        <w:gridCol w:w="563"/>
        <w:gridCol w:w="1380"/>
        <w:gridCol w:w="2540"/>
      </w:tblGrid>
      <w:tr w:rsidR="00BC412F" w:rsidRPr="003C3ED8" w14:paraId="614BC6C3" w14:textId="77777777" w:rsidTr="00FB5639">
        <w:trPr>
          <w:trHeight w:val="300"/>
        </w:trPr>
        <w:tc>
          <w:tcPr>
            <w:tcW w:w="34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3FFF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Antibiotic</w:t>
            </w:r>
            <w:proofErr w:type="spellEnd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 xml:space="preserve"> </w:t>
            </w: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resistance</w:t>
            </w:r>
            <w:proofErr w:type="spellEnd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 xml:space="preserve"> </w:t>
            </w: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pattern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FD85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8FBD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16E2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4B20C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36F3" w14:textId="77777777" w:rsidR="00BC412F" w:rsidRPr="003C3ED8" w:rsidRDefault="00BC412F" w:rsidP="00FB56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Isolates</w:t>
            </w:r>
            <w:proofErr w:type="spellEnd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 xml:space="preserve"> 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D1C8" w14:textId="77777777" w:rsidR="00BC412F" w:rsidRPr="003C3ED8" w:rsidRDefault="00BC412F" w:rsidP="00FB56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</w:pP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Resistant</w:t>
            </w:r>
            <w:proofErr w:type="spellEnd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 xml:space="preserve"> </w:t>
            </w: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to</w:t>
            </w:r>
            <w:proofErr w:type="spellEnd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 xml:space="preserve"> </w:t>
            </w:r>
            <w:proofErr w:type="spellStart"/>
            <w:r w:rsidRPr="003C3ED8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ABAAE54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04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C9F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4B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592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DB8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IM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AA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MR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995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6DB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A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7C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1C8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D7B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87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0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52DC6894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D3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28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2A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AB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8D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28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47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69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B3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54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295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49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 9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7F53A2A5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C0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98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66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34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07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DF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D80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B5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F5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25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94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A4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 9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72C392BF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E0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BC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3C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AZ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19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7D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B04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61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BE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4A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D5C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04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67B7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 9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5C8AB5D6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9D3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D0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F3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5D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47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IM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8F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45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BC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119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CC8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9B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3D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01C0C2DC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E9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2C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49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32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FE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07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17D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E2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59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38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46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007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4273C8D5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E2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84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F9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BB3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29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5C4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2A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EDB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DB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FE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C1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000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0B829121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C2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C8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6E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AZ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F4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4F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5A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E2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MR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98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E5B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55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7D0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71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40302061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E4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C7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20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AZ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FF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F2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C6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5E4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40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D5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73F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190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D84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499B864F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16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867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D6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FB2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2F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D09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0E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FF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8F8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5A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2B55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02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7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7030982F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71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129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61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01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3D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02F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F9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8A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A2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DC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9C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91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6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69BBE788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6B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E24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2CD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BD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6E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0D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32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04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AF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C4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B6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5D5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6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6B01CEF9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70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39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ED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605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3A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64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73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7D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F6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7D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66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D30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5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DA5839E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F3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3BB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48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C95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B5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04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4A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26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95A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D84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108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615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5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FF26F1E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2E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13D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8F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E75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25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F3A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5C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CA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84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5F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273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AD7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5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1688C710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EE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2F7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01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D0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ADB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55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16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A9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B6B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9D7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6B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170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4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069DF517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E5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6B3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5A5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C3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08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AFB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93A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D5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E1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BA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51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3A5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4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70A64E1B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62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AC3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22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3E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O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D1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40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B31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E0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EA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26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90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27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4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55D28B77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F4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F2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F6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4D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61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68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6D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60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3D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EF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20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66A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4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4058239E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0E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54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AD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9A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216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C21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ADD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E0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9E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76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CA8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B6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4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387AB43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3E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DA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5ED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EC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09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E6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6E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E40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0D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69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1C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D3DC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706FA3B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B6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F2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1F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1C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3F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E1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C6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A0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12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B7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E7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E1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E8A6974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AB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34D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T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54C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T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C4E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CA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35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8A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24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16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FD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9EC5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E18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7199988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ED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E2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76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76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FB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93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66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68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63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59F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0B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B7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7EA6CC8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83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C1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A8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D39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79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59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C7B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CF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89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3B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A7D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C8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71A79C9B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E8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B5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6E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0E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0BC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9A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17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81F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7C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E2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16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06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0A7E2AE6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0E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69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01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3A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A9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29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17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97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6BF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78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A4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AEA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19CDF12E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EA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66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52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M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5D4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36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76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105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5D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8B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28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233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FC3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3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1B461A9C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69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561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63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4A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85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EA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DF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97D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B9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B9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1DF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AB2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40E5854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22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CC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D5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A8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C8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F9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96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20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524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B2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CF00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4A2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5DC9DAF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14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8E3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99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A5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97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3C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6E6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38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B6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C23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1E4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3F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1EB70308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9D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004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893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E77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398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43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89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A6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20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1EE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DB14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EB2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119EABFA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FE8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LEV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885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I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0D4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17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20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266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0B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09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91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5B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7D8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E8C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46598DC0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481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28E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C8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D2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21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01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A0E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12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46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36B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ABB1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656B5932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08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9CD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EED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40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01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0F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F4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E6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440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05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AB3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4D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2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8896ED9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E1F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7E0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F35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E3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C9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F9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19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3D7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CB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04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FF6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DBB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5987400B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25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02B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14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CA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EC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E0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322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32E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81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DB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0AD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FC1A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06BE5688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49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STX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29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D9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319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F5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EF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F5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E66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5D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02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42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7C3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2B17423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5D9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FE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745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DA1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1F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18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BC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897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DA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57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18AB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6A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3E5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32961DC7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22D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CZ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2C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54DB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1314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E9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74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BF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97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F3C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ED3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5D7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3FE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5481778C" w14:textId="77777777" w:rsidTr="00FB5639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215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lastRenderedPageBreak/>
              <w:t>AM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D2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B6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1FD0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3EA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8812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FFF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ADD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715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8EC" w14:textId="77777777" w:rsidR="00BC412F" w:rsidRPr="003C3ED8" w:rsidRDefault="00BC412F" w:rsidP="00FB563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F29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12D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1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  <w:tr w:rsidR="00BC412F" w:rsidRPr="003C3ED8" w14:paraId="27878848" w14:textId="77777777" w:rsidTr="00FB5639">
        <w:trPr>
          <w:trHeight w:val="300"/>
        </w:trPr>
        <w:tc>
          <w:tcPr>
            <w:tcW w:w="34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2BA7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Sensitive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to</w:t>
            </w:r>
            <w:proofErr w:type="spellEnd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 all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microbials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4776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50A2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3DBA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F178" w14:textId="77777777" w:rsidR="00BC412F" w:rsidRPr="003C3ED8" w:rsidRDefault="00BC412F" w:rsidP="00FB5639">
            <w:pPr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6DD3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FA6A" w14:textId="77777777" w:rsidR="00BC412F" w:rsidRPr="003C3ED8" w:rsidRDefault="00BC412F" w:rsidP="00FB563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PE"/>
              </w:rPr>
            </w:pPr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 xml:space="preserve">0 </w:t>
            </w:r>
            <w:proofErr w:type="spellStart"/>
            <w:r w:rsidRPr="003C3ED8">
              <w:rPr>
                <w:rFonts w:eastAsia="Times New Roman"/>
                <w:color w:val="000000"/>
                <w:sz w:val="16"/>
                <w:szCs w:val="16"/>
                <w:lang w:val="es-PE"/>
              </w:rPr>
              <w:t>Antibiotics</w:t>
            </w:r>
            <w:proofErr w:type="spellEnd"/>
          </w:p>
        </w:tc>
      </w:tr>
    </w:tbl>
    <w:p w14:paraId="1583E87B" w14:textId="77777777" w:rsidR="00BC412F" w:rsidRPr="003C3ED8" w:rsidRDefault="00BC412F" w:rsidP="00BC412F">
      <w:pPr>
        <w:rPr>
          <w:sz w:val="18"/>
          <w:szCs w:val="18"/>
        </w:rPr>
      </w:pPr>
      <w:proofErr w:type="spellStart"/>
      <w:r w:rsidRPr="003C3ED8">
        <w:rPr>
          <w:rFonts w:eastAsia="Georgia"/>
          <w:sz w:val="18"/>
          <w:szCs w:val="18"/>
        </w:rPr>
        <w:t>Antibiotic</w:t>
      </w:r>
      <w:proofErr w:type="spellEnd"/>
      <w:r w:rsidRPr="003C3ED8">
        <w:rPr>
          <w:rFonts w:eastAsia="Georgia"/>
          <w:sz w:val="18"/>
          <w:szCs w:val="18"/>
        </w:rPr>
        <w:t xml:space="preserve"> </w:t>
      </w:r>
      <w:proofErr w:type="spellStart"/>
      <w:r w:rsidRPr="003C3ED8">
        <w:rPr>
          <w:rFonts w:eastAsia="Georgia"/>
          <w:sz w:val="18"/>
          <w:szCs w:val="18"/>
        </w:rPr>
        <w:t>resistance</w:t>
      </w:r>
      <w:proofErr w:type="spellEnd"/>
      <w:r w:rsidRPr="003C3ED8">
        <w:rPr>
          <w:rFonts w:eastAsia="Georgia"/>
          <w:sz w:val="18"/>
          <w:szCs w:val="18"/>
        </w:rPr>
        <w:t xml:space="preserve"> </w:t>
      </w:r>
      <w:proofErr w:type="spellStart"/>
      <w:r w:rsidRPr="003C3ED8">
        <w:rPr>
          <w:rFonts w:eastAsia="Georgia"/>
          <w:sz w:val="18"/>
          <w:szCs w:val="18"/>
        </w:rPr>
        <w:t>patterns</w:t>
      </w:r>
      <w:proofErr w:type="spellEnd"/>
      <w:r w:rsidRPr="003C3ED8">
        <w:rPr>
          <w:rFonts w:eastAsia="Georgia"/>
          <w:sz w:val="18"/>
          <w:szCs w:val="18"/>
        </w:rPr>
        <w:t xml:space="preserve"> in </w:t>
      </w:r>
      <w:proofErr w:type="spellStart"/>
      <w:r w:rsidRPr="003C3ED8">
        <w:rPr>
          <w:rFonts w:eastAsia="Georgia"/>
          <w:i/>
          <w:sz w:val="18"/>
          <w:szCs w:val="18"/>
        </w:rPr>
        <w:t>Escherichia</w:t>
      </w:r>
      <w:proofErr w:type="spellEnd"/>
      <w:r w:rsidRPr="003C3ED8">
        <w:rPr>
          <w:rFonts w:eastAsia="Georgia"/>
          <w:i/>
          <w:sz w:val="18"/>
          <w:szCs w:val="18"/>
        </w:rPr>
        <w:t xml:space="preserve"> </w:t>
      </w:r>
      <w:proofErr w:type="spellStart"/>
      <w:r w:rsidRPr="003C3ED8">
        <w:rPr>
          <w:rFonts w:eastAsia="Georgia"/>
          <w:i/>
          <w:sz w:val="18"/>
          <w:szCs w:val="18"/>
        </w:rPr>
        <w:t>coli</w:t>
      </w:r>
      <w:proofErr w:type="spellEnd"/>
      <w:r w:rsidRPr="003C3ED8">
        <w:rPr>
          <w:rFonts w:eastAsia="Georgia"/>
          <w:sz w:val="18"/>
          <w:szCs w:val="18"/>
        </w:rPr>
        <w:t xml:space="preserve"> </w:t>
      </w:r>
      <w:proofErr w:type="spellStart"/>
      <w:r w:rsidRPr="003C3ED8">
        <w:rPr>
          <w:rFonts w:eastAsia="Georgia"/>
          <w:sz w:val="18"/>
          <w:szCs w:val="18"/>
        </w:rPr>
        <w:t>isolated</w:t>
      </w:r>
      <w:proofErr w:type="spellEnd"/>
      <w:r w:rsidRPr="003C3ED8">
        <w:rPr>
          <w:rFonts w:eastAsia="Georgia"/>
          <w:sz w:val="18"/>
          <w:szCs w:val="18"/>
        </w:rPr>
        <w:t xml:space="preserve"> in </w:t>
      </w:r>
      <w:proofErr w:type="spellStart"/>
      <w:r w:rsidRPr="003C3ED8">
        <w:rPr>
          <w:rFonts w:eastAsia="Georgia"/>
          <w:sz w:val="18"/>
          <w:szCs w:val="18"/>
        </w:rPr>
        <w:t>irrigation</w:t>
      </w:r>
      <w:proofErr w:type="spellEnd"/>
      <w:r w:rsidRPr="003C3ED8">
        <w:rPr>
          <w:rFonts w:eastAsia="Georgia"/>
          <w:sz w:val="18"/>
          <w:szCs w:val="18"/>
        </w:rPr>
        <w:t xml:space="preserve"> </w:t>
      </w:r>
      <w:proofErr w:type="spellStart"/>
      <w:r w:rsidRPr="003C3ED8">
        <w:rPr>
          <w:rFonts w:eastAsia="Georgia"/>
          <w:sz w:val="18"/>
          <w:szCs w:val="18"/>
        </w:rPr>
        <w:t>water</w:t>
      </w:r>
      <w:proofErr w:type="spellEnd"/>
      <w:r w:rsidRPr="003C3ED8">
        <w:rPr>
          <w:rFonts w:eastAsia="Georgia"/>
          <w:sz w:val="18"/>
          <w:szCs w:val="18"/>
        </w:rPr>
        <w:t xml:space="preserve">.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trimethoprim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sulfamethoxazole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STX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levofloxac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LEV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iprofloxac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CIP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nalidixic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acid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NA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ampicill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 sulbactam: SAM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eftazidime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CAZ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efepime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FEP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amoxicillin-clavulanic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acid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AMC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efoxit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FOX, aztreonam: ATM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efotaxime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CTX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cefazol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CZ, meropenem: MEM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imipenem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IMP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Fosfomyc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FF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amikac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AK, </w:t>
      </w:r>
      <w:proofErr w:type="spellStart"/>
      <w:r w:rsidRPr="003C3ED8">
        <w:rPr>
          <w:rFonts w:eastAsia="Georgia"/>
          <w:sz w:val="18"/>
          <w:szCs w:val="18"/>
          <w:highlight w:val="white"/>
        </w:rPr>
        <w:t>gentamicin</w:t>
      </w:r>
      <w:proofErr w:type="spellEnd"/>
      <w:r w:rsidRPr="003C3ED8">
        <w:rPr>
          <w:rFonts w:eastAsia="Georgia"/>
          <w:sz w:val="18"/>
          <w:szCs w:val="18"/>
          <w:highlight w:val="white"/>
        </w:rPr>
        <w:t xml:space="preserve">: CN. </w:t>
      </w:r>
    </w:p>
    <w:p w14:paraId="007A849D" w14:textId="77777777" w:rsidR="00BC412F" w:rsidRPr="003C3ED8" w:rsidRDefault="00BC412F" w:rsidP="00BC412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20" w:right="338"/>
        <w:rPr>
          <w:rFonts w:ascii="Times New Roman" w:hAnsi="Times New Roman" w:cs="Times New Roman"/>
          <w:color w:val="000000"/>
          <w:sz w:val="18"/>
          <w:szCs w:val="18"/>
        </w:rPr>
      </w:pPr>
      <w:r w:rsidRPr="003C3ED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773E2AE9" w14:textId="77777777" w:rsidR="00BC412F" w:rsidRPr="003C3ED8" w:rsidRDefault="00BC412F" w:rsidP="00BC412F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7012F79" w14:textId="77777777" w:rsidR="00BC412F" w:rsidRPr="00617470" w:rsidRDefault="00BC412F" w:rsidP="00BC412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386F983" w14:textId="77777777" w:rsidR="00BC412F" w:rsidRPr="00617470" w:rsidRDefault="00BC412F" w:rsidP="00BC4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C659A" w14:textId="77777777" w:rsidR="00FB6D12" w:rsidRPr="00617470" w:rsidRDefault="00FB6D12" w:rsidP="006529C0">
      <w:pPr>
        <w:rPr>
          <w:rFonts w:ascii="Times New Roman" w:hAnsi="Times New Roman" w:cs="Times New Roman"/>
          <w:sz w:val="24"/>
          <w:szCs w:val="24"/>
        </w:rPr>
      </w:pPr>
    </w:p>
    <w:sectPr w:rsidR="00FB6D12" w:rsidRPr="00617470" w:rsidSect="00725BE8">
      <w:headerReference w:type="default" r:id="rId9"/>
      <w:footerReference w:type="default" r:id="rId10"/>
      <w:pgSz w:w="12240" w:h="15840"/>
      <w:pgMar w:top="1417" w:right="1701" w:bottom="1417" w:left="1701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8439F4" w14:textId="77777777" w:rsidR="00A93CC7" w:rsidRDefault="00A93CC7">
      <w:r>
        <w:separator/>
      </w:r>
    </w:p>
  </w:endnote>
  <w:endnote w:type="continuationSeparator" w:id="0">
    <w:p w14:paraId="6BAC0F40" w14:textId="77777777" w:rsidR="00A93CC7" w:rsidRDefault="00A93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3631616"/>
      <w:docPartObj>
        <w:docPartGallery w:val="Page Numbers (Bottom of Page)"/>
        <w:docPartUnique/>
      </w:docPartObj>
    </w:sdtPr>
    <w:sdtContent>
      <w:p w14:paraId="19AF4FC3" w14:textId="5E15275F" w:rsidR="00086FCD" w:rsidRDefault="00086FC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3BCC" w:rsidRPr="00BD3BCC">
          <w:rPr>
            <w:noProof/>
            <w:lang w:val="es-ES"/>
          </w:rPr>
          <w:t>20</w:t>
        </w:r>
        <w:r>
          <w:fldChar w:fldCharType="end"/>
        </w:r>
      </w:p>
    </w:sdtContent>
  </w:sdt>
  <w:p w14:paraId="000001A6" w14:textId="77777777" w:rsidR="00086FCD" w:rsidRDefault="00086FCD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D3107" w14:textId="77777777" w:rsidR="00A93CC7" w:rsidRDefault="00A93CC7">
      <w:r>
        <w:separator/>
      </w:r>
    </w:p>
  </w:footnote>
  <w:footnote w:type="continuationSeparator" w:id="0">
    <w:p w14:paraId="56BB8116" w14:textId="77777777" w:rsidR="00A93CC7" w:rsidRDefault="00A93C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70830D" w14:textId="0F3766A9" w:rsidR="00086FCD" w:rsidRPr="00416115" w:rsidRDefault="00086FCD" w:rsidP="00206020">
    <w:pPr>
      <w:pStyle w:val="Encabezado"/>
      <w:jc w:val="cent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6E5117"/>
    <w:multiLevelType w:val="hybridMultilevel"/>
    <w:tmpl w:val="711CD33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890A33"/>
    <w:multiLevelType w:val="hybridMultilevel"/>
    <w:tmpl w:val="987EB32C"/>
    <w:lvl w:ilvl="0" w:tplc="7A802082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0FA2522"/>
    <w:multiLevelType w:val="multilevel"/>
    <w:tmpl w:val="BCAEEFBC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3FA6172B"/>
    <w:multiLevelType w:val="multilevel"/>
    <w:tmpl w:val="272656EE"/>
    <w:lvl w:ilvl="0">
      <w:start w:val="1"/>
      <w:numFmt w:val="low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E5763"/>
    <w:multiLevelType w:val="hybridMultilevel"/>
    <w:tmpl w:val="59F8D92A"/>
    <w:lvl w:ilvl="0" w:tplc="280A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F063C"/>
    <w:multiLevelType w:val="multilevel"/>
    <w:tmpl w:val="5668671A"/>
    <w:lvl w:ilvl="0">
      <w:start w:val="1"/>
      <w:numFmt w:val="decimal"/>
      <w:lvlText w:val="%1-"/>
      <w:lvlJc w:val="left"/>
      <w:pPr>
        <w:ind w:left="720" w:hanging="360"/>
      </w:pPr>
      <w:rPr>
        <w:lang w:val="es-P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7F1B2F"/>
    <w:multiLevelType w:val="hybridMultilevel"/>
    <w:tmpl w:val="4F40B2F0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372357"/>
    <w:multiLevelType w:val="hybridMultilevel"/>
    <w:tmpl w:val="BD6EA966"/>
    <w:lvl w:ilvl="0" w:tplc="280A000F">
      <w:start w:val="1"/>
      <w:numFmt w:val="decimal"/>
      <w:lvlText w:val="%1."/>
      <w:lvlJc w:val="left"/>
      <w:pPr>
        <w:ind w:left="360" w:hanging="360"/>
      </w:p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6302470">
    <w:abstractNumId w:val="0"/>
  </w:num>
  <w:num w:numId="2" w16cid:durableId="1638678910">
    <w:abstractNumId w:val="4"/>
  </w:num>
  <w:num w:numId="3" w16cid:durableId="792750803">
    <w:abstractNumId w:val="5"/>
  </w:num>
  <w:num w:numId="4" w16cid:durableId="1133862659">
    <w:abstractNumId w:val="2"/>
  </w:num>
  <w:num w:numId="5" w16cid:durableId="802310003">
    <w:abstractNumId w:val="3"/>
  </w:num>
  <w:num w:numId="6" w16cid:durableId="1862664361">
    <w:abstractNumId w:val="7"/>
  </w:num>
  <w:num w:numId="7" w16cid:durableId="2021275282">
    <w:abstractNumId w:val="1"/>
  </w:num>
  <w:num w:numId="8" w16cid:durableId="11600758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D12"/>
    <w:rsid w:val="00002BD6"/>
    <w:rsid w:val="0001200A"/>
    <w:rsid w:val="00014435"/>
    <w:rsid w:val="00024337"/>
    <w:rsid w:val="000345F8"/>
    <w:rsid w:val="000405D6"/>
    <w:rsid w:val="000411F9"/>
    <w:rsid w:val="00044A03"/>
    <w:rsid w:val="00053BD8"/>
    <w:rsid w:val="0005764E"/>
    <w:rsid w:val="00076EBD"/>
    <w:rsid w:val="00080E7E"/>
    <w:rsid w:val="00081E50"/>
    <w:rsid w:val="00086FCD"/>
    <w:rsid w:val="00090380"/>
    <w:rsid w:val="00091317"/>
    <w:rsid w:val="000943FB"/>
    <w:rsid w:val="00097B13"/>
    <w:rsid w:val="000A0164"/>
    <w:rsid w:val="000A6F96"/>
    <w:rsid w:val="000B2698"/>
    <w:rsid w:val="000C4D06"/>
    <w:rsid w:val="000D300F"/>
    <w:rsid w:val="000D6795"/>
    <w:rsid w:val="000E1B4D"/>
    <w:rsid w:val="000F6615"/>
    <w:rsid w:val="000F7020"/>
    <w:rsid w:val="00103D23"/>
    <w:rsid w:val="00105AFC"/>
    <w:rsid w:val="00110408"/>
    <w:rsid w:val="00123AAE"/>
    <w:rsid w:val="00125A92"/>
    <w:rsid w:val="00127BFB"/>
    <w:rsid w:val="00146153"/>
    <w:rsid w:val="00151FF9"/>
    <w:rsid w:val="0016444E"/>
    <w:rsid w:val="00170C3E"/>
    <w:rsid w:val="001735CF"/>
    <w:rsid w:val="00177ACD"/>
    <w:rsid w:val="00182401"/>
    <w:rsid w:val="00184BF9"/>
    <w:rsid w:val="00184E33"/>
    <w:rsid w:val="0018615A"/>
    <w:rsid w:val="00186C58"/>
    <w:rsid w:val="00191E73"/>
    <w:rsid w:val="0019317F"/>
    <w:rsid w:val="001935ED"/>
    <w:rsid w:val="00194586"/>
    <w:rsid w:val="00197AE7"/>
    <w:rsid w:val="001A699D"/>
    <w:rsid w:val="001A6D0E"/>
    <w:rsid w:val="001D0584"/>
    <w:rsid w:val="001D16B9"/>
    <w:rsid w:val="001D2060"/>
    <w:rsid w:val="001E2C19"/>
    <w:rsid w:val="001E7244"/>
    <w:rsid w:val="001F7A0E"/>
    <w:rsid w:val="00204085"/>
    <w:rsid w:val="00204D34"/>
    <w:rsid w:val="00205503"/>
    <w:rsid w:val="00205B03"/>
    <w:rsid w:val="00206020"/>
    <w:rsid w:val="002072E5"/>
    <w:rsid w:val="00210948"/>
    <w:rsid w:val="00224192"/>
    <w:rsid w:val="00225F95"/>
    <w:rsid w:val="00226119"/>
    <w:rsid w:val="00234EA8"/>
    <w:rsid w:val="002404AB"/>
    <w:rsid w:val="002429DB"/>
    <w:rsid w:val="002443D3"/>
    <w:rsid w:val="002506B5"/>
    <w:rsid w:val="00264A2C"/>
    <w:rsid w:val="00271997"/>
    <w:rsid w:val="0027411F"/>
    <w:rsid w:val="00275DB9"/>
    <w:rsid w:val="00280441"/>
    <w:rsid w:val="002A3F83"/>
    <w:rsid w:val="002A420B"/>
    <w:rsid w:val="002A4C4C"/>
    <w:rsid w:val="002B0882"/>
    <w:rsid w:val="002B09E5"/>
    <w:rsid w:val="002B5A1D"/>
    <w:rsid w:val="002D53FE"/>
    <w:rsid w:val="002E55A2"/>
    <w:rsid w:val="002E5F44"/>
    <w:rsid w:val="002F06CB"/>
    <w:rsid w:val="002F08A0"/>
    <w:rsid w:val="002F0965"/>
    <w:rsid w:val="002F1DF6"/>
    <w:rsid w:val="00301BE3"/>
    <w:rsid w:val="0031037A"/>
    <w:rsid w:val="00322776"/>
    <w:rsid w:val="00333AC4"/>
    <w:rsid w:val="00351260"/>
    <w:rsid w:val="003521BD"/>
    <w:rsid w:val="00355185"/>
    <w:rsid w:val="0035642A"/>
    <w:rsid w:val="00363EE5"/>
    <w:rsid w:val="003704EF"/>
    <w:rsid w:val="00371C87"/>
    <w:rsid w:val="0038629D"/>
    <w:rsid w:val="00390A93"/>
    <w:rsid w:val="003A7EAB"/>
    <w:rsid w:val="003B0174"/>
    <w:rsid w:val="003B238D"/>
    <w:rsid w:val="003B51A2"/>
    <w:rsid w:val="003B573B"/>
    <w:rsid w:val="003B6BD6"/>
    <w:rsid w:val="003C3ED8"/>
    <w:rsid w:val="003C52F5"/>
    <w:rsid w:val="003D3BAA"/>
    <w:rsid w:val="003D66C4"/>
    <w:rsid w:val="003E2C97"/>
    <w:rsid w:val="003E7AC8"/>
    <w:rsid w:val="003E7E1F"/>
    <w:rsid w:val="003F4B56"/>
    <w:rsid w:val="003F5ECB"/>
    <w:rsid w:val="00400781"/>
    <w:rsid w:val="00401F7A"/>
    <w:rsid w:val="00403D81"/>
    <w:rsid w:val="00407DF2"/>
    <w:rsid w:val="00416115"/>
    <w:rsid w:val="004178FA"/>
    <w:rsid w:val="004209C9"/>
    <w:rsid w:val="00430B74"/>
    <w:rsid w:val="00432636"/>
    <w:rsid w:val="00436D20"/>
    <w:rsid w:val="0044170B"/>
    <w:rsid w:val="0044386F"/>
    <w:rsid w:val="004442CB"/>
    <w:rsid w:val="00444381"/>
    <w:rsid w:val="00450212"/>
    <w:rsid w:val="004510D4"/>
    <w:rsid w:val="00454703"/>
    <w:rsid w:val="004602F2"/>
    <w:rsid w:val="00464E41"/>
    <w:rsid w:val="0047165A"/>
    <w:rsid w:val="004761BC"/>
    <w:rsid w:val="00480CA7"/>
    <w:rsid w:val="00481D95"/>
    <w:rsid w:val="00484721"/>
    <w:rsid w:val="00484B3D"/>
    <w:rsid w:val="00487884"/>
    <w:rsid w:val="00492486"/>
    <w:rsid w:val="00492F90"/>
    <w:rsid w:val="00496D16"/>
    <w:rsid w:val="004A1860"/>
    <w:rsid w:val="004C7C85"/>
    <w:rsid w:val="004D0ACE"/>
    <w:rsid w:val="004D5A05"/>
    <w:rsid w:val="004E2459"/>
    <w:rsid w:val="004E35E2"/>
    <w:rsid w:val="005049EE"/>
    <w:rsid w:val="005100BA"/>
    <w:rsid w:val="00511794"/>
    <w:rsid w:val="005155AC"/>
    <w:rsid w:val="00517B03"/>
    <w:rsid w:val="005227F0"/>
    <w:rsid w:val="00522EF3"/>
    <w:rsid w:val="00547EAA"/>
    <w:rsid w:val="005544E5"/>
    <w:rsid w:val="00563C23"/>
    <w:rsid w:val="005701FD"/>
    <w:rsid w:val="005728E3"/>
    <w:rsid w:val="00573D52"/>
    <w:rsid w:val="00575FEE"/>
    <w:rsid w:val="00582073"/>
    <w:rsid w:val="00584FFE"/>
    <w:rsid w:val="005944FB"/>
    <w:rsid w:val="005A7B07"/>
    <w:rsid w:val="005B47DE"/>
    <w:rsid w:val="005D067F"/>
    <w:rsid w:val="005D3634"/>
    <w:rsid w:val="005D7F78"/>
    <w:rsid w:val="005E0951"/>
    <w:rsid w:val="005E2C82"/>
    <w:rsid w:val="005E4165"/>
    <w:rsid w:val="005E4F3C"/>
    <w:rsid w:val="005E652E"/>
    <w:rsid w:val="005E6FDD"/>
    <w:rsid w:val="005F5912"/>
    <w:rsid w:val="005F62E2"/>
    <w:rsid w:val="00602D72"/>
    <w:rsid w:val="00603643"/>
    <w:rsid w:val="00603BAD"/>
    <w:rsid w:val="00605795"/>
    <w:rsid w:val="00605EFC"/>
    <w:rsid w:val="00611FAE"/>
    <w:rsid w:val="006127CB"/>
    <w:rsid w:val="00617470"/>
    <w:rsid w:val="006221B1"/>
    <w:rsid w:val="00624205"/>
    <w:rsid w:val="00626996"/>
    <w:rsid w:val="00634691"/>
    <w:rsid w:val="006400FC"/>
    <w:rsid w:val="00643FA9"/>
    <w:rsid w:val="00646801"/>
    <w:rsid w:val="006529C0"/>
    <w:rsid w:val="00677080"/>
    <w:rsid w:val="006801DD"/>
    <w:rsid w:val="00686435"/>
    <w:rsid w:val="00694FE3"/>
    <w:rsid w:val="006A4FBE"/>
    <w:rsid w:val="006A5A39"/>
    <w:rsid w:val="006B4AC6"/>
    <w:rsid w:val="006B57A1"/>
    <w:rsid w:val="006B7CCC"/>
    <w:rsid w:val="006C1D27"/>
    <w:rsid w:val="006C6E81"/>
    <w:rsid w:val="006D3E0A"/>
    <w:rsid w:val="006D557A"/>
    <w:rsid w:val="006F71BD"/>
    <w:rsid w:val="00715F29"/>
    <w:rsid w:val="00725BE8"/>
    <w:rsid w:val="00726DA0"/>
    <w:rsid w:val="00726E5B"/>
    <w:rsid w:val="00727E3E"/>
    <w:rsid w:val="007421E5"/>
    <w:rsid w:val="00746CB1"/>
    <w:rsid w:val="00747CAA"/>
    <w:rsid w:val="007529CA"/>
    <w:rsid w:val="00767072"/>
    <w:rsid w:val="00782153"/>
    <w:rsid w:val="007908D6"/>
    <w:rsid w:val="007A6E1F"/>
    <w:rsid w:val="007C1BF0"/>
    <w:rsid w:val="007D090B"/>
    <w:rsid w:val="007D11A2"/>
    <w:rsid w:val="007D5110"/>
    <w:rsid w:val="007D703C"/>
    <w:rsid w:val="007E41B2"/>
    <w:rsid w:val="007F6185"/>
    <w:rsid w:val="007F6777"/>
    <w:rsid w:val="008017C7"/>
    <w:rsid w:val="00803660"/>
    <w:rsid w:val="00804D80"/>
    <w:rsid w:val="00807EA0"/>
    <w:rsid w:val="00812AEE"/>
    <w:rsid w:val="0082177A"/>
    <w:rsid w:val="00823C1C"/>
    <w:rsid w:val="00835278"/>
    <w:rsid w:val="008457A9"/>
    <w:rsid w:val="008551A4"/>
    <w:rsid w:val="00855B46"/>
    <w:rsid w:val="00857210"/>
    <w:rsid w:val="008579EF"/>
    <w:rsid w:val="008611DE"/>
    <w:rsid w:val="00872172"/>
    <w:rsid w:val="00872AD6"/>
    <w:rsid w:val="00873012"/>
    <w:rsid w:val="00883B30"/>
    <w:rsid w:val="00884B37"/>
    <w:rsid w:val="00886118"/>
    <w:rsid w:val="00886863"/>
    <w:rsid w:val="008A41CA"/>
    <w:rsid w:val="008A5036"/>
    <w:rsid w:val="008A5FB1"/>
    <w:rsid w:val="008B1DFC"/>
    <w:rsid w:val="008B482C"/>
    <w:rsid w:val="008C33C9"/>
    <w:rsid w:val="008C5E53"/>
    <w:rsid w:val="008D1C23"/>
    <w:rsid w:val="008D34F0"/>
    <w:rsid w:val="008F77FC"/>
    <w:rsid w:val="008F7F7B"/>
    <w:rsid w:val="00906D8B"/>
    <w:rsid w:val="00916372"/>
    <w:rsid w:val="009346EA"/>
    <w:rsid w:val="0094102D"/>
    <w:rsid w:val="009473B4"/>
    <w:rsid w:val="009522DA"/>
    <w:rsid w:val="009607D6"/>
    <w:rsid w:val="00961AC4"/>
    <w:rsid w:val="0097182F"/>
    <w:rsid w:val="00973A5B"/>
    <w:rsid w:val="0097641A"/>
    <w:rsid w:val="009811B2"/>
    <w:rsid w:val="00985DF1"/>
    <w:rsid w:val="00986BBD"/>
    <w:rsid w:val="009958FB"/>
    <w:rsid w:val="009A3AAD"/>
    <w:rsid w:val="009A5779"/>
    <w:rsid w:val="009B10C5"/>
    <w:rsid w:val="009B3157"/>
    <w:rsid w:val="009B324C"/>
    <w:rsid w:val="009D1D78"/>
    <w:rsid w:val="009D1F57"/>
    <w:rsid w:val="009D3D15"/>
    <w:rsid w:val="009D655D"/>
    <w:rsid w:val="009F28E7"/>
    <w:rsid w:val="009F4723"/>
    <w:rsid w:val="009F71A0"/>
    <w:rsid w:val="00A058D3"/>
    <w:rsid w:val="00A06220"/>
    <w:rsid w:val="00A11147"/>
    <w:rsid w:val="00A12E4C"/>
    <w:rsid w:val="00A132C9"/>
    <w:rsid w:val="00A178DC"/>
    <w:rsid w:val="00A210B8"/>
    <w:rsid w:val="00A229C5"/>
    <w:rsid w:val="00A23203"/>
    <w:rsid w:val="00A25269"/>
    <w:rsid w:val="00A26081"/>
    <w:rsid w:val="00A3685A"/>
    <w:rsid w:val="00A41B1D"/>
    <w:rsid w:val="00A42CB3"/>
    <w:rsid w:val="00A4553B"/>
    <w:rsid w:val="00A45CF4"/>
    <w:rsid w:val="00A4602E"/>
    <w:rsid w:val="00A5605C"/>
    <w:rsid w:val="00A65D34"/>
    <w:rsid w:val="00A7407E"/>
    <w:rsid w:val="00A81C52"/>
    <w:rsid w:val="00A93CC7"/>
    <w:rsid w:val="00AA17AE"/>
    <w:rsid w:val="00AB077D"/>
    <w:rsid w:val="00AB23A9"/>
    <w:rsid w:val="00AB2B52"/>
    <w:rsid w:val="00AB49AF"/>
    <w:rsid w:val="00AE0AC8"/>
    <w:rsid w:val="00AF1E06"/>
    <w:rsid w:val="00AF5247"/>
    <w:rsid w:val="00AF65D9"/>
    <w:rsid w:val="00AF6E21"/>
    <w:rsid w:val="00B16D5A"/>
    <w:rsid w:val="00B272AE"/>
    <w:rsid w:val="00B334C4"/>
    <w:rsid w:val="00B60A90"/>
    <w:rsid w:val="00B72433"/>
    <w:rsid w:val="00B77559"/>
    <w:rsid w:val="00B84648"/>
    <w:rsid w:val="00B91091"/>
    <w:rsid w:val="00BA2F0E"/>
    <w:rsid w:val="00BB61F7"/>
    <w:rsid w:val="00BB7F0D"/>
    <w:rsid w:val="00BC0027"/>
    <w:rsid w:val="00BC1919"/>
    <w:rsid w:val="00BC19A8"/>
    <w:rsid w:val="00BC412F"/>
    <w:rsid w:val="00BD04C2"/>
    <w:rsid w:val="00BD3BCC"/>
    <w:rsid w:val="00BD5AC9"/>
    <w:rsid w:val="00BE2746"/>
    <w:rsid w:val="00BE281D"/>
    <w:rsid w:val="00BE3DCC"/>
    <w:rsid w:val="00BE665E"/>
    <w:rsid w:val="00C24DCE"/>
    <w:rsid w:val="00C379F2"/>
    <w:rsid w:val="00C37EF0"/>
    <w:rsid w:val="00C40BCA"/>
    <w:rsid w:val="00C40D8C"/>
    <w:rsid w:val="00C4676F"/>
    <w:rsid w:val="00C46B59"/>
    <w:rsid w:val="00C47A50"/>
    <w:rsid w:val="00C51326"/>
    <w:rsid w:val="00C5186A"/>
    <w:rsid w:val="00C54B2F"/>
    <w:rsid w:val="00C601FC"/>
    <w:rsid w:val="00C60371"/>
    <w:rsid w:val="00C617E4"/>
    <w:rsid w:val="00C71C10"/>
    <w:rsid w:val="00C73B05"/>
    <w:rsid w:val="00C73C56"/>
    <w:rsid w:val="00C75D8E"/>
    <w:rsid w:val="00C8705C"/>
    <w:rsid w:val="00C87C31"/>
    <w:rsid w:val="00C9043C"/>
    <w:rsid w:val="00CA53D8"/>
    <w:rsid w:val="00CB12C5"/>
    <w:rsid w:val="00CC3AA5"/>
    <w:rsid w:val="00CC4664"/>
    <w:rsid w:val="00CD3E6F"/>
    <w:rsid w:val="00CD6E2D"/>
    <w:rsid w:val="00CE1461"/>
    <w:rsid w:val="00CF0965"/>
    <w:rsid w:val="00CF6383"/>
    <w:rsid w:val="00D10062"/>
    <w:rsid w:val="00D158E7"/>
    <w:rsid w:val="00D16D82"/>
    <w:rsid w:val="00D37113"/>
    <w:rsid w:val="00D45061"/>
    <w:rsid w:val="00D45C42"/>
    <w:rsid w:val="00D471E5"/>
    <w:rsid w:val="00D509C0"/>
    <w:rsid w:val="00D50BDA"/>
    <w:rsid w:val="00D55FBA"/>
    <w:rsid w:val="00D66CE4"/>
    <w:rsid w:val="00D702A0"/>
    <w:rsid w:val="00D84CEF"/>
    <w:rsid w:val="00D900FB"/>
    <w:rsid w:val="00D93E35"/>
    <w:rsid w:val="00D979A5"/>
    <w:rsid w:val="00DA156C"/>
    <w:rsid w:val="00DA376C"/>
    <w:rsid w:val="00DB0599"/>
    <w:rsid w:val="00DB7026"/>
    <w:rsid w:val="00DC1928"/>
    <w:rsid w:val="00DC331F"/>
    <w:rsid w:val="00DC6614"/>
    <w:rsid w:val="00DC6B06"/>
    <w:rsid w:val="00DD57B4"/>
    <w:rsid w:val="00DE36F6"/>
    <w:rsid w:val="00DF2B4F"/>
    <w:rsid w:val="00DF3CDA"/>
    <w:rsid w:val="00DF442B"/>
    <w:rsid w:val="00DF5BC4"/>
    <w:rsid w:val="00DF69A1"/>
    <w:rsid w:val="00E00221"/>
    <w:rsid w:val="00E03F4D"/>
    <w:rsid w:val="00E04A38"/>
    <w:rsid w:val="00E140B0"/>
    <w:rsid w:val="00E15ADF"/>
    <w:rsid w:val="00E1699C"/>
    <w:rsid w:val="00E2045F"/>
    <w:rsid w:val="00E2413F"/>
    <w:rsid w:val="00E24DA5"/>
    <w:rsid w:val="00E27DB4"/>
    <w:rsid w:val="00E3338C"/>
    <w:rsid w:val="00E35606"/>
    <w:rsid w:val="00E41DE3"/>
    <w:rsid w:val="00E46208"/>
    <w:rsid w:val="00E508B4"/>
    <w:rsid w:val="00E518D7"/>
    <w:rsid w:val="00E62307"/>
    <w:rsid w:val="00E62833"/>
    <w:rsid w:val="00E6582A"/>
    <w:rsid w:val="00E70402"/>
    <w:rsid w:val="00E73D6D"/>
    <w:rsid w:val="00E81EE1"/>
    <w:rsid w:val="00E8430F"/>
    <w:rsid w:val="00E86CC8"/>
    <w:rsid w:val="00E87F51"/>
    <w:rsid w:val="00E9401D"/>
    <w:rsid w:val="00E9691A"/>
    <w:rsid w:val="00EA1585"/>
    <w:rsid w:val="00EA2656"/>
    <w:rsid w:val="00EA65BC"/>
    <w:rsid w:val="00EB0579"/>
    <w:rsid w:val="00EB0F0B"/>
    <w:rsid w:val="00EB1D10"/>
    <w:rsid w:val="00EB640A"/>
    <w:rsid w:val="00EC0AF2"/>
    <w:rsid w:val="00EC270D"/>
    <w:rsid w:val="00EC3B8E"/>
    <w:rsid w:val="00EC69D6"/>
    <w:rsid w:val="00ED33E2"/>
    <w:rsid w:val="00ED3E43"/>
    <w:rsid w:val="00ED6409"/>
    <w:rsid w:val="00ED6A07"/>
    <w:rsid w:val="00ED732D"/>
    <w:rsid w:val="00EE1A19"/>
    <w:rsid w:val="00EF6F80"/>
    <w:rsid w:val="00F1725D"/>
    <w:rsid w:val="00F22661"/>
    <w:rsid w:val="00F336F4"/>
    <w:rsid w:val="00F34EA4"/>
    <w:rsid w:val="00F408DE"/>
    <w:rsid w:val="00F42D7B"/>
    <w:rsid w:val="00F5163E"/>
    <w:rsid w:val="00F53193"/>
    <w:rsid w:val="00F5518E"/>
    <w:rsid w:val="00F60490"/>
    <w:rsid w:val="00F60C90"/>
    <w:rsid w:val="00F61FC0"/>
    <w:rsid w:val="00F646B3"/>
    <w:rsid w:val="00F77575"/>
    <w:rsid w:val="00F95D8F"/>
    <w:rsid w:val="00FA1892"/>
    <w:rsid w:val="00FA666D"/>
    <w:rsid w:val="00FA735A"/>
    <w:rsid w:val="00FB3790"/>
    <w:rsid w:val="00FB5F7A"/>
    <w:rsid w:val="00FB6D12"/>
    <w:rsid w:val="00FB7C10"/>
    <w:rsid w:val="00FB7C59"/>
    <w:rsid w:val="00FC67B1"/>
    <w:rsid w:val="00FD0C85"/>
    <w:rsid w:val="00FE53F5"/>
    <w:rsid w:val="00FF363D"/>
    <w:rsid w:val="00FF4065"/>
    <w:rsid w:val="00FF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32F0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D68"/>
    <w:pPr>
      <w:autoSpaceDE w:val="0"/>
      <w:autoSpaceDN w:val="0"/>
    </w:pPr>
  </w:style>
  <w:style w:type="paragraph" w:styleId="Ttulo1">
    <w:name w:val="heading 1"/>
    <w:basedOn w:val="Normal"/>
    <w:link w:val="Ttulo1Car"/>
    <w:uiPriority w:val="9"/>
    <w:qFormat/>
    <w:rsid w:val="00777D68"/>
    <w:pPr>
      <w:ind w:left="120"/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link w:val="Ttulo2Car"/>
    <w:uiPriority w:val="9"/>
    <w:unhideWhenUsed/>
    <w:qFormat/>
    <w:rsid w:val="00777D68"/>
    <w:pPr>
      <w:ind w:left="120"/>
      <w:outlineLvl w:val="1"/>
    </w:pPr>
    <w:rPr>
      <w:b/>
      <w:bCs/>
      <w:sz w:val="20"/>
      <w:szCs w:val="20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ar">
    <w:name w:val="Título 1 Car"/>
    <w:basedOn w:val="Fuentedeprrafopredeter"/>
    <w:link w:val="Ttulo1"/>
    <w:uiPriority w:val="1"/>
    <w:rsid w:val="00777D68"/>
    <w:rPr>
      <w:rFonts w:ascii="Arial" w:eastAsia="Arial" w:hAnsi="Arial" w:cs="Arial"/>
      <w:b/>
      <w:bCs/>
      <w:sz w:val="32"/>
      <w:szCs w:val="32"/>
      <w:lang w:val="es"/>
    </w:rPr>
  </w:style>
  <w:style w:type="character" w:customStyle="1" w:styleId="Ttulo2Car">
    <w:name w:val="Título 2 Car"/>
    <w:basedOn w:val="Fuentedeprrafopredeter"/>
    <w:link w:val="Ttulo2"/>
    <w:uiPriority w:val="1"/>
    <w:rsid w:val="00777D68"/>
    <w:rPr>
      <w:rFonts w:ascii="Arial" w:eastAsia="Arial" w:hAnsi="Arial" w:cs="Arial"/>
      <w:b/>
      <w:bCs/>
      <w:sz w:val="20"/>
      <w:szCs w:val="20"/>
      <w:lang w:val="es"/>
    </w:rPr>
  </w:style>
  <w:style w:type="paragraph" w:styleId="Textoindependiente">
    <w:name w:val="Body Text"/>
    <w:basedOn w:val="Normal"/>
    <w:link w:val="TextoindependienteCar"/>
    <w:uiPriority w:val="1"/>
    <w:qFormat/>
    <w:rsid w:val="00777D68"/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77D68"/>
    <w:rPr>
      <w:rFonts w:ascii="Arial" w:eastAsia="Arial" w:hAnsi="Arial" w:cs="Arial"/>
      <w:sz w:val="20"/>
      <w:szCs w:val="20"/>
      <w:lang w:val="es"/>
    </w:rPr>
  </w:style>
  <w:style w:type="paragraph" w:styleId="Prrafodelista">
    <w:name w:val="List Paragraph"/>
    <w:basedOn w:val="Normal"/>
    <w:uiPriority w:val="34"/>
    <w:qFormat/>
    <w:rsid w:val="00777D68"/>
    <w:pPr>
      <w:spacing w:before="9"/>
      <w:ind w:left="841" w:hanging="360"/>
    </w:pPr>
  </w:style>
  <w:style w:type="character" w:styleId="Hipervnculo">
    <w:name w:val="Hyperlink"/>
    <w:basedOn w:val="Fuentedeprrafopredeter"/>
    <w:uiPriority w:val="99"/>
    <w:unhideWhenUsed/>
    <w:rsid w:val="00777D68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77D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7D68"/>
    <w:pPr>
      <w:widowControl/>
      <w:autoSpaceDE/>
      <w:autoSpaceDN/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77D68"/>
    <w:rPr>
      <w:sz w:val="20"/>
      <w:szCs w:val="20"/>
    </w:rPr>
  </w:style>
  <w:style w:type="character" w:customStyle="1" w:styleId="ref-label">
    <w:name w:val="ref-label"/>
    <w:basedOn w:val="Fuentedeprrafopredeter"/>
    <w:rsid w:val="00777D68"/>
  </w:style>
  <w:style w:type="character" w:customStyle="1" w:styleId="cit-auth">
    <w:name w:val="cit-auth"/>
    <w:basedOn w:val="Fuentedeprrafopredeter"/>
    <w:rsid w:val="00777D68"/>
  </w:style>
  <w:style w:type="character" w:customStyle="1" w:styleId="cit-name-surname">
    <w:name w:val="cit-name-surname"/>
    <w:basedOn w:val="Fuentedeprrafopredeter"/>
    <w:rsid w:val="00777D68"/>
  </w:style>
  <w:style w:type="character" w:customStyle="1" w:styleId="cit-name-given-names">
    <w:name w:val="cit-name-given-names"/>
    <w:basedOn w:val="Fuentedeprrafopredeter"/>
    <w:rsid w:val="00777D68"/>
  </w:style>
  <w:style w:type="character" w:styleId="CitaHTML">
    <w:name w:val="HTML Cite"/>
    <w:basedOn w:val="Fuentedeprrafopredeter"/>
    <w:uiPriority w:val="99"/>
    <w:semiHidden/>
    <w:unhideWhenUsed/>
    <w:rsid w:val="00777D68"/>
    <w:rPr>
      <w:i/>
      <w:iCs/>
    </w:rPr>
  </w:style>
  <w:style w:type="character" w:customStyle="1" w:styleId="cit-pub-date">
    <w:name w:val="cit-pub-date"/>
    <w:basedOn w:val="Fuentedeprrafopredeter"/>
    <w:rsid w:val="00777D68"/>
  </w:style>
  <w:style w:type="character" w:customStyle="1" w:styleId="cit-article-title">
    <w:name w:val="cit-article-title"/>
    <w:basedOn w:val="Fuentedeprrafopredeter"/>
    <w:rsid w:val="00777D68"/>
  </w:style>
  <w:style w:type="character" w:customStyle="1" w:styleId="cit-vol">
    <w:name w:val="cit-vol"/>
    <w:basedOn w:val="Fuentedeprrafopredeter"/>
    <w:rsid w:val="00777D68"/>
  </w:style>
  <w:style w:type="character" w:customStyle="1" w:styleId="cit-fpage">
    <w:name w:val="cit-fpage"/>
    <w:basedOn w:val="Fuentedeprrafopredeter"/>
    <w:rsid w:val="00777D68"/>
  </w:style>
  <w:style w:type="character" w:customStyle="1" w:styleId="cit-lpage">
    <w:name w:val="cit-lpage"/>
    <w:basedOn w:val="Fuentedeprrafopredeter"/>
    <w:rsid w:val="00777D68"/>
  </w:style>
  <w:style w:type="character" w:customStyle="1" w:styleId="cit-pub-id-sep">
    <w:name w:val="cit-pub-id-sep"/>
    <w:basedOn w:val="Fuentedeprrafopredeter"/>
    <w:rsid w:val="00777D68"/>
  </w:style>
  <w:style w:type="character" w:customStyle="1" w:styleId="cit-pub-id-scheme">
    <w:name w:val="cit-pub-id-scheme"/>
    <w:basedOn w:val="Fuentedeprrafopredeter"/>
    <w:rsid w:val="00777D68"/>
  </w:style>
  <w:style w:type="character" w:customStyle="1" w:styleId="cit-pub-id">
    <w:name w:val="cit-pub-id"/>
    <w:basedOn w:val="Fuentedeprrafopredeter"/>
    <w:rsid w:val="00777D68"/>
  </w:style>
  <w:style w:type="paragraph" w:styleId="Textodeglobo">
    <w:name w:val="Balloon Text"/>
    <w:basedOn w:val="Normal"/>
    <w:link w:val="TextodegloboCar"/>
    <w:uiPriority w:val="99"/>
    <w:semiHidden/>
    <w:unhideWhenUsed/>
    <w:rsid w:val="00777D6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D68"/>
    <w:rPr>
      <w:rFonts w:ascii="Segoe UI" w:eastAsia="Arial" w:hAnsi="Segoe UI" w:cs="Segoe UI"/>
      <w:sz w:val="18"/>
      <w:szCs w:val="18"/>
      <w:lang w:val="es"/>
    </w:rPr>
  </w:style>
  <w:style w:type="table" w:customStyle="1" w:styleId="TableNormal2">
    <w:name w:val="Table Normal2"/>
    <w:uiPriority w:val="2"/>
    <w:semiHidden/>
    <w:unhideWhenUsed/>
    <w:qFormat/>
    <w:rsid w:val="009A0FC2"/>
    <w:pPr>
      <w:autoSpaceDE w:val="0"/>
      <w:autoSpaceDN w:val="0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A0FC2"/>
    <w:pPr>
      <w:spacing w:before="52"/>
      <w:jc w:val="right"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2"/>
    <w:tblPr>
      <w:tblStyleRowBandSize w:val="1"/>
      <w:tblStyleColBandSize w:val="1"/>
    </w:tblPr>
  </w:style>
  <w:style w:type="table" w:customStyle="1" w:styleId="1">
    <w:name w:val="1"/>
    <w:basedOn w:val="TableNormal2"/>
    <w:tblPr>
      <w:tblStyleRowBandSize w:val="1"/>
      <w:tblStyleColBandSize w:val="1"/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7EA0"/>
    <w:pPr>
      <w:widowControl w:val="0"/>
      <w:autoSpaceDE w:val="0"/>
      <w:autoSpaceDN w:val="0"/>
      <w:spacing w:after="0"/>
    </w:pPr>
    <w:rPr>
      <w:rFonts w:ascii="Arial" w:eastAsia="Arial" w:hAnsi="Arial" w:cs="Arial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7EA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F7F7B"/>
    <w:pPr>
      <w:widowControl/>
    </w:pPr>
  </w:style>
  <w:style w:type="character" w:customStyle="1" w:styleId="docsum-authors">
    <w:name w:val="docsum-authors"/>
    <w:basedOn w:val="Fuentedeprrafopredeter"/>
    <w:rsid w:val="00403D81"/>
  </w:style>
  <w:style w:type="character" w:customStyle="1" w:styleId="docsum-journal-citation">
    <w:name w:val="docsum-journal-citation"/>
    <w:basedOn w:val="Fuentedeprrafopredeter"/>
    <w:rsid w:val="00403D81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2526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8705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8705C"/>
  </w:style>
  <w:style w:type="paragraph" w:styleId="Piedepgina">
    <w:name w:val="footer"/>
    <w:basedOn w:val="Normal"/>
    <w:link w:val="PiedepginaCar"/>
    <w:uiPriority w:val="99"/>
    <w:unhideWhenUsed/>
    <w:rsid w:val="00C8705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8705C"/>
  </w:style>
  <w:style w:type="character" w:styleId="Nmerodelnea">
    <w:name w:val="line number"/>
    <w:basedOn w:val="Fuentedeprrafopredeter"/>
    <w:uiPriority w:val="99"/>
    <w:semiHidden/>
    <w:unhideWhenUsed/>
    <w:rsid w:val="00416115"/>
  </w:style>
  <w:style w:type="table" w:customStyle="1" w:styleId="TableNormal">
    <w:name w:val="Table Normal"/>
    <w:rsid w:val="00333AC4"/>
    <w:pPr>
      <w:widowControl/>
      <w:spacing w:after="160" w:line="259" w:lineRule="auto"/>
    </w:pPr>
    <w:rPr>
      <w:rFonts w:ascii="Calibri" w:eastAsia="Calibri" w:hAnsi="Calibri" w:cs="Calibr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Mencinsinresolver">
    <w:name w:val="Unresolved Mention"/>
    <w:basedOn w:val="Fuentedeprrafopredeter"/>
    <w:uiPriority w:val="99"/>
    <w:semiHidden/>
    <w:unhideWhenUsed/>
    <w:rsid w:val="00333A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9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7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5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359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01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8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7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z5kal9Io9tq9DTOuB6Mp7NZSOQ==">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</go:docsCustomData>
</go:gDocsCustomXmlDataStorage>
</file>

<file path=customXml/itemProps1.xml><?xml version="1.0" encoding="utf-8"?>
<ds:datastoreItem xmlns:ds="http://schemas.openxmlformats.org/officeDocument/2006/customXml" ds:itemID="{BFE6C45B-5BF8-4D00-BD0A-179659117E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4T15:58:00Z</dcterms:created>
  <dcterms:modified xsi:type="dcterms:W3CDTF">2024-06-04T15:58:00Z</dcterms:modified>
</cp:coreProperties>
</file>